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9086F" w14:textId="77777777" w:rsidR="00F222DC" w:rsidRPr="00631FC5" w:rsidRDefault="00F222DC" w:rsidP="00F222DC">
      <w:pPr>
        <w:ind w:firstLine="480"/>
        <w:rPr>
          <w:rStyle w:val="fontstyle61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631FC5">
        <w:rPr>
          <w:rStyle w:val="fontstyle61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1 Table Information on sample locations of chestnut pest </w:t>
      </w:r>
      <w:proofErr w:type="spellStart"/>
      <w:r w:rsidRPr="00631FC5">
        <w:rPr>
          <w:rStyle w:val="fontstyle6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Niphades</w:t>
      </w:r>
      <w:proofErr w:type="spellEnd"/>
      <w:r w:rsidRPr="00631FC5">
        <w:rPr>
          <w:rStyle w:val="fontstyle6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 </w:t>
      </w:r>
      <w:proofErr w:type="spellStart"/>
      <w:r w:rsidRPr="00631FC5">
        <w:rPr>
          <w:rStyle w:val="fontstyle61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>castanea</w:t>
      </w:r>
      <w:proofErr w:type="spellEnd"/>
      <w:r w:rsidRPr="00631FC5">
        <w:rPr>
          <w:rStyle w:val="fontstyle61"/>
          <w:rFonts w:ascii="Times New Roman" w:hAnsi="Times New Roman" w:cs="Times New Roman"/>
          <w:b/>
          <w:bCs/>
          <w:color w:val="auto"/>
          <w:sz w:val="24"/>
          <w:szCs w:val="24"/>
        </w:rPr>
        <w:t>.</w:t>
      </w:r>
    </w:p>
    <w:tbl>
      <w:tblPr>
        <w:tblW w:w="8385" w:type="dxa"/>
        <w:tblLayout w:type="fixed"/>
        <w:tblLook w:val="04A0" w:firstRow="1" w:lastRow="0" w:firstColumn="1" w:lastColumn="0" w:noHBand="0" w:noVBand="1"/>
      </w:tblPr>
      <w:tblGrid>
        <w:gridCol w:w="1094"/>
        <w:gridCol w:w="3035"/>
        <w:gridCol w:w="1456"/>
        <w:gridCol w:w="1617"/>
        <w:gridCol w:w="1183"/>
      </w:tblGrid>
      <w:tr w:rsidR="00F222DC" w:rsidRPr="00157D61" w14:paraId="19254333" w14:textId="77777777" w:rsidTr="00B15B30">
        <w:trPr>
          <w:trHeight w:val="576"/>
        </w:trPr>
        <w:tc>
          <w:tcPr>
            <w:tcW w:w="109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B3577A5" w14:textId="77777777" w:rsidR="00F222DC" w:rsidRPr="00157D61" w:rsidRDefault="00F222DC" w:rsidP="00823C99">
            <w:pPr>
              <w:pStyle w:val="table"/>
              <w:spacing w:line="240" w:lineRule="auto"/>
            </w:pPr>
            <w:r w:rsidRPr="00157D61">
              <w:t>Pop names</w:t>
            </w:r>
          </w:p>
        </w:tc>
        <w:tc>
          <w:tcPr>
            <w:tcW w:w="30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D3BCF61" w14:textId="77777777" w:rsidR="00F222DC" w:rsidRPr="00157D61" w:rsidRDefault="00F222DC" w:rsidP="00B15B30">
            <w:pPr>
              <w:pStyle w:val="table"/>
              <w:spacing w:line="240" w:lineRule="auto"/>
              <w:jc w:val="center"/>
            </w:pPr>
            <w:r w:rsidRPr="00157D61">
              <w:t>Location</w:t>
            </w:r>
          </w:p>
        </w:tc>
        <w:tc>
          <w:tcPr>
            <w:tcW w:w="1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3A8F9F4B" w14:textId="77777777" w:rsidR="00F222DC" w:rsidRDefault="00F222DC" w:rsidP="00B15B30">
            <w:pPr>
              <w:pStyle w:val="table"/>
              <w:spacing w:line="240" w:lineRule="auto"/>
              <w:jc w:val="center"/>
            </w:pPr>
            <w:r w:rsidRPr="00157D61">
              <w:t>Latitude</w:t>
            </w:r>
          </w:p>
          <w:p w14:paraId="32DEDF08" w14:textId="77777777" w:rsidR="00F222DC" w:rsidRPr="00157D61" w:rsidRDefault="00F222DC" w:rsidP="00B15B30">
            <w:pPr>
              <w:pStyle w:val="table"/>
              <w:spacing w:line="240" w:lineRule="auto"/>
              <w:jc w:val="center"/>
            </w:pPr>
            <w:r w:rsidRPr="00157D61">
              <w:t>(N)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B1F0721" w14:textId="77777777" w:rsidR="00F222DC" w:rsidRDefault="00F222DC" w:rsidP="00B15B30">
            <w:pPr>
              <w:pStyle w:val="table"/>
              <w:spacing w:line="240" w:lineRule="auto"/>
              <w:jc w:val="center"/>
            </w:pPr>
            <w:r w:rsidRPr="00157D61">
              <w:t>Longitude</w:t>
            </w:r>
          </w:p>
          <w:p w14:paraId="606152EE" w14:textId="77777777" w:rsidR="00F222DC" w:rsidRPr="00157D61" w:rsidRDefault="00F222DC" w:rsidP="00B15B30">
            <w:pPr>
              <w:pStyle w:val="table"/>
              <w:spacing w:line="240" w:lineRule="auto"/>
              <w:jc w:val="center"/>
            </w:pPr>
            <w:r w:rsidRPr="00157D61">
              <w:t>(E)</w:t>
            </w:r>
          </w:p>
        </w:tc>
        <w:tc>
          <w:tcPr>
            <w:tcW w:w="11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10B75B6A" w14:textId="77777777" w:rsidR="00F222DC" w:rsidRDefault="00F222DC" w:rsidP="00B15B30">
            <w:pPr>
              <w:pStyle w:val="table"/>
              <w:spacing w:line="240" w:lineRule="auto"/>
              <w:jc w:val="center"/>
            </w:pPr>
            <w:r w:rsidRPr="00157D61">
              <w:t>Altitude</w:t>
            </w:r>
          </w:p>
          <w:p w14:paraId="653ABB03" w14:textId="77777777" w:rsidR="00F222DC" w:rsidRPr="00157D61" w:rsidRDefault="00F222DC" w:rsidP="00B15B30">
            <w:pPr>
              <w:pStyle w:val="table"/>
              <w:spacing w:line="240" w:lineRule="auto"/>
              <w:jc w:val="center"/>
            </w:pPr>
            <w:r w:rsidRPr="00157D61">
              <w:t>(m)</w:t>
            </w:r>
          </w:p>
        </w:tc>
      </w:tr>
      <w:tr w:rsidR="00F222DC" w:rsidRPr="00157D61" w14:paraId="4EAA1178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FBE97" w14:textId="77777777" w:rsidR="00F222DC" w:rsidRPr="00157D61" w:rsidRDefault="00F222DC" w:rsidP="00823C99">
            <w:pPr>
              <w:pStyle w:val="table"/>
              <w:spacing w:line="240" w:lineRule="auto"/>
            </w:pPr>
            <w:r w:rsidRPr="00157D61">
              <w:t>SL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F7023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Danfeng-Shangnan</w:t>
            </w:r>
            <w:proofErr w:type="spellEnd"/>
            <w:r w:rsidRPr="00157D61">
              <w:t>, Shaanx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DBAEB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3.612°-33.778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98CB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0.57°-110.749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9245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600-810</w:t>
            </w:r>
          </w:p>
        </w:tc>
      </w:tr>
      <w:tr w:rsidR="00F222DC" w:rsidRPr="00157D61" w14:paraId="4504337D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D0F78" w14:textId="77777777" w:rsidR="00F222DC" w:rsidRPr="00157D61" w:rsidRDefault="00F222DC" w:rsidP="00823C99">
            <w:pPr>
              <w:pStyle w:val="table"/>
              <w:spacing w:line="240" w:lineRule="auto"/>
            </w:pPr>
            <w:r w:rsidRPr="00157D61">
              <w:t>BJ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7577F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Taibai-Zhenan-Meixian</w:t>
            </w:r>
            <w:proofErr w:type="spellEnd"/>
            <w:r w:rsidRPr="00157D61">
              <w:t>, Shaanx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6201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3.491°-34.13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830D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07.507°-109.014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05686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603.23-1296.5</w:t>
            </w:r>
          </w:p>
        </w:tc>
      </w:tr>
      <w:tr w:rsidR="00F222DC" w:rsidRPr="00157D61" w14:paraId="0F50A97E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80FF6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SMX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92A21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Sanmenxia, Henan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250F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3.79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67AC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0.87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064E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21.9</w:t>
            </w:r>
          </w:p>
        </w:tc>
      </w:tr>
      <w:tr w:rsidR="00F222DC" w:rsidRPr="00157D61" w14:paraId="0FD7765F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3015F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LY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84EA3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Luanchuan</w:t>
            </w:r>
            <w:proofErr w:type="spellEnd"/>
            <w:r w:rsidRPr="00157D61">
              <w:t>, Henan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94BD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3.84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E21D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1.893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4900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596.65-603.08</w:t>
            </w:r>
          </w:p>
        </w:tc>
      </w:tr>
      <w:tr w:rsidR="00F222DC" w:rsidRPr="00157D61" w14:paraId="7CBD5889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4C73E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XY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BC8038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Fengdianxiang-Wuhexiang-Changzhuyuan-Tianpuxiang-Qianjinxiang</w:t>
            </w:r>
            <w:proofErr w:type="spellEnd"/>
            <w:r w:rsidRPr="00157D61">
              <w:t>, Henan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D75C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1.451°-31.795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5B75E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4.72°-115.324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6DEA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2.8-263.8</w:t>
            </w:r>
          </w:p>
        </w:tc>
      </w:tr>
      <w:tr w:rsidR="00F222DC" w:rsidRPr="00157D61" w14:paraId="5C585F29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A7842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JZ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43273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Xiadianzi-Youfangdianxiang-Shibian-Liangtingao-Ligou-Yaotangcun-Changlingxiang, Anhu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41A4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1.231°-31.533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FE93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5.588°-115.994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50FA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58.92-613.3</w:t>
            </w:r>
          </w:p>
        </w:tc>
      </w:tr>
      <w:tr w:rsidR="00F222DC" w:rsidRPr="00157D61" w14:paraId="452BC5A9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787A7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H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BF0C0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Niujiaochong-Laohewan</w:t>
            </w:r>
            <w:proofErr w:type="spellEnd"/>
            <w:r w:rsidRPr="00157D61">
              <w:t>, Anhu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E2D9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0.271°-31.339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644A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6.346°-116.375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5355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37.36-232.9</w:t>
            </w:r>
          </w:p>
        </w:tc>
      </w:tr>
      <w:tr w:rsidR="00F222DC" w:rsidRPr="00157D61" w14:paraId="1E6D9F97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ABFCF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YX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D32C1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Banzhucun-Jiangjiawan-Youfangcun-Qianfota</w:t>
            </w:r>
            <w:proofErr w:type="spellEnd"/>
            <w:r w:rsidRPr="00157D61">
              <w:t>, Anhu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E5B0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0.793°-30.952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708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6.073°-116.364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6C6F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414.1-570.62</w:t>
            </w:r>
          </w:p>
        </w:tc>
      </w:tr>
      <w:tr w:rsidR="00F222DC" w:rsidRPr="00157D61" w14:paraId="40B441E3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01F59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XG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F7BB7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Baimaao</w:t>
            </w:r>
            <w:proofErr w:type="spellEnd"/>
            <w:r w:rsidRPr="00157D61">
              <w:t>, Hube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E1FD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1.65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7DD4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4.541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FC78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00.1</w:t>
            </w:r>
          </w:p>
        </w:tc>
      </w:tr>
      <w:tr w:rsidR="00F222DC" w:rsidRPr="00157D61" w14:paraId="3625BB23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08771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YS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8DC0E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Taohuachong-Guolutan</w:t>
            </w:r>
            <w:proofErr w:type="spellEnd"/>
            <w:r w:rsidRPr="00157D61">
              <w:t>, Hube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EF568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0.938°-30.952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54F8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5.825°-116.22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A528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58.27-493.36</w:t>
            </w:r>
          </w:p>
        </w:tc>
      </w:tr>
      <w:tr w:rsidR="00F222DC" w:rsidRPr="00157D61" w14:paraId="7EA218F4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8EBC1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MC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9343C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Chengmagang-Anlecun</w:t>
            </w:r>
            <w:proofErr w:type="spellEnd"/>
            <w:r w:rsidRPr="00157D61">
              <w:t>, Hube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5DBEE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1.347°-31.383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3164C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4.8°-114.938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3D78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32.7-154.3</w:t>
            </w:r>
          </w:p>
        </w:tc>
      </w:tr>
      <w:tr w:rsidR="00F222DC" w:rsidRPr="00157D61" w14:paraId="4DC2E20A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44C4B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HA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F9244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Luojiawan</w:t>
            </w:r>
            <w:proofErr w:type="spellEnd"/>
            <w:r w:rsidRPr="00157D61">
              <w:t>, Hube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1D4F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1.484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3B0A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4.779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B238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7.3</w:t>
            </w:r>
          </w:p>
        </w:tc>
      </w:tr>
      <w:tr w:rsidR="00F222DC" w:rsidRPr="00157D61" w14:paraId="4847582B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66F5A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LT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AA1BF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Zaoshuao-Kuamadun-Jiuzihe</w:t>
            </w:r>
            <w:proofErr w:type="spellEnd"/>
            <w:r w:rsidRPr="00157D61">
              <w:t>, Hube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CBE5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0.782°-31.115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C9CF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5.406°-115.684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FE31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47.82-293.26</w:t>
            </w:r>
          </w:p>
        </w:tc>
      </w:tr>
      <w:tr w:rsidR="00F222DC" w:rsidRPr="00157D61" w14:paraId="39780698" w14:textId="77777777" w:rsidTr="00B15B30">
        <w:trPr>
          <w:trHeight w:val="156"/>
        </w:trPr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E5690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YC</w:t>
            </w:r>
          </w:p>
        </w:tc>
        <w:tc>
          <w:tcPr>
            <w:tcW w:w="3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D68F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Houpinglinchang</w:t>
            </w:r>
            <w:proofErr w:type="spellEnd"/>
            <w:r w:rsidRPr="00157D61">
              <w:t>, Hubei province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31CB7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1.203°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807C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11.063°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CD04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500.3</w:t>
            </w:r>
          </w:p>
        </w:tc>
      </w:tr>
      <w:tr w:rsidR="00F222DC" w:rsidRPr="00157D61" w14:paraId="6F39CB8B" w14:textId="77777777" w:rsidTr="00B15B30">
        <w:trPr>
          <w:trHeight w:val="165"/>
        </w:trPr>
        <w:tc>
          <w:tcPr>
            <w:tcW w:w="10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4CA1BD86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DZ</w:t>
            </w:r>
          </w:p>
        </w:tc>
        <w:tc>
          <w:tcPr>
            <w:tcW w:w="30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73F0A261" w14:textId="77777777" w:rsidR="00F222DC" w:rsidRPr="00157D61" w:rsidRDefault="00F222DC" w:rsidP="00B15B30">
            <w:pPr>
              <w:pStyle w:val="table"/>
              <w:spacing w:line="240" w:lineRule="auto"/>
            </w:pPr>
            <w:proofErr w:type="spellStart"/>
            <w:r w:rsidRPr="00157D61">
              <w:t>Hongfeng</w:t>
            </w:r>
            <w:proofErr w:type="spellEnd"/>
            <w:r w:rsidRPr="00157D61">
              <w:t>, Sichuan province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2683C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31.687°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B5AF86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107.626°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B668C" w14:textId="77777777" w:rsidR="00F222DC" w:rsidRPr="00157D61" w:rsidRDefault="00F222DC" w:rsidP="00B15B30">
            <w:pPr>
              <w:pStyle w:val="table"/>
              <w:spacing w:line="240" w:lineRule="auto"/>
            </w:pPr>
            <w:r w:rsidRPr="00157D61">
              <w:t>775.07</w:t>
            </w:r>
          </w:p>
        </w:tc>
      </w:tr>
    </w:tbl>
    <w:p w14:paraId="5BF3864F" w14:textId="77777777" w:rsidR="00CD55C7" w:rsidRDefault="00CD55C7">
      <w:pPr>
        <w:ind w:firstLine="480"/>
      </w:pPr>
    </w:p>
    <w:sectPr w:rsidR="00CD55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SMP13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DC"/>
    <w:rsid w:val="00631FC5"/>
    <w:rsid w:val="00823C99"/>
    <w:rsid w:val="00CD55C7"/>
    <w:rsid w:val="00F22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B71F24"/>
  <w15:chartTrackingRefBased/>
  <w15:docId w15:val="{C40CD7D8-A78A-4502-854C-6BAB71D551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2DC"/>
    <w:pPr>
      <w:widowControl w:val="0"/>
      <w:adjustRightInd w:val="0"/>
      <w:snapToGrid w:val="0"/>
      <w:spacing w:line="360" w:lineRule="auto"/>
      <w:ind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61">
    <w:name w:val="fontstyle61"/>
    <w:basedOn w:val="a0"/>
    <w:qFormat/>
    <w:rsid w:val="00F222DC"/>
    <w:rPr>
      <w:rFonts w:ascii="AdvPSMP13" w:hAnsi="AdvPSMP13" w:hint="default"/>
      <w:color w:val="000000"/>
      <w:sz w:val="20"/>
      <w:szCs w:val="20"/>
    </w:rPr>
  </w:style>
  <w:style w:type="paragraph" w:customStyle="1" w:styleId="table">
    <w:name w:val="table"/>
    <w:basedOn w:val="a"/>
    <w:link w:val="table0"/>
    <w:qFormat/>
    <w:rsid w:val="00F222DC"/>
    <w:pPr>
      <w:widowControl/>
      <w:ind w:firstLineChars="0" w:firstLine="0"/>
      <w:jc w:val="left"/>
    </w:pPr>
    <w:rPr>
      <w:rFonts w:cs="Times New Roman"/>
      <w:szCs w:val="24"/>
    </w:rPr>
  </w:style>
  <w:style w:type="character" w:customStyle="1" w:styleId="table0">
    <w:name w:val="table 字符"/>
    <w:basedOn w:val="a0"/>
    <w:link w:val="table"/>
    <w:rsid w:val="00F222DC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5</Words>
  <Characters>1172</Characters>
  <Application>Microsoft Office Word</Application>
  <DocSecurity>0</DocSecurity>
  <Lines>9</Lines>
  <Paragraphs>2</Paragraphs>
  <ScaleCrop>false</ScaleCrop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</dc:creator>
  <cp:keywords/>
  <dc:description/>
  <cp:lastModifiedBy>Bin</cp:lastModifiedBy>
  <cp:revision>4</cp:revision>
  <dcterms:created xsi:type="dcterms:W3CDTF">2024-09-05T03:50:00Z</dcterms:created>
  <dcterms:modified xsi:type="dcterms:W3CDTF">2024-09-05T04:14:00Z</dcterms:modified>
</cp:coreProperties>
</file>